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: Differentially expressed transcripts identified by microarray analysi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1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246"/>
        <w:gridCol w:w="1474"/>
        <w:gridCol w:w="4777"/>
        <w:gridCol w:w="1080"/>
      </w:tblGrid>
      <w:tr>
        <w:trPr>
          <w:trHeight w:val="255" w:hRule="atLeast"/>
        </w:trPr>
        <w:tc>
          <w:tcPr>
            <w:tcW w:w="53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2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 Set ID</w:t>
            </w:r>
          </w:p>
        </w:tc>
        <w:tc>
          <w:tcPr>
            <w:tcW w:w="14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47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pto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77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81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ell CLL/lymphoma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9</w:t>
            </w:r>
            <w:r>
              <w:rPr>
                <w:iCs/>
                <w:sz w:val="18"/>
                <w:szCs w:val="18"/>
              </w:rPr>
              <w:t xml:space="preserve"> (-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599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sp6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 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27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ocyte/follicle development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85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Inhbb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n beta-B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7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54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Rps6ka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bosomal protein S6 kinase, polypeptide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00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190002H23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190002H23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229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d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D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2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852_x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cm6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chromosome maintenance deficient 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390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Pttg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uitary tumor-transforming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00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sh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 and SH3 domain containing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749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xidative stress_oxygen transpor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10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Gpx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 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297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Gulo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lonolactone (L-) oxidas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757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Hba-a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globin alpha, adult chain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184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Hbb-b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moglobin, beta adult major chain, minor chai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29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dx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 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 transpor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7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152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p1b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Pase, Na+/K+ transporting, beta 1 polypeptid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34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xyd6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XYD domain-containing ion transport regulator 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69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Heph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haesti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633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td1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channel tetramerisation domain containing 1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44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lc16a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olute carrier family 16, member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48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lc39a8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solute carrier family 39, member 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2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59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H2-K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compatibility 2, K1, K regio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53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H2-Q7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compatibility 2, Q region locus 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348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Ifi20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activated gene 20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349_x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fi205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activated gene 20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25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Lect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cell derived chemotaxin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603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Raet1a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noic acid early transcript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43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mhd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 domain and HD domain,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749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adhesion/interaction &amp; cytoskeleto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81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Cdh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herin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7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473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ynlt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ynein light chain Tctex-type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75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N-acetyl-alpha-D-galactosamine:polypeptide N-acetylgalactosaminyltransferase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40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am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ction adhesion molecule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079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gals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in, galactose-binding, soluble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51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rk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P/microtubule affinity-regulating kinase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67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yl9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sin, light polypeptide 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33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u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aminidase 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,2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34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nc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ascin C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749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/amino acid metabolism/transport &amp; proteolysis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62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Bhmt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ine-homocysteine methyltransferas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623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Cbs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athionine beta-synthas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23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chd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iled-coil-helix-coiled-coil-helix domain containing 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2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36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tsh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 H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433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colce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ollagen C-endopeptidase enhancer protei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55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rpina3a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ine peptidase inhibitor, clade A, member 3A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2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56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rpina3c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ine peptidase inhibitor, clade A, member 3C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43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Stx7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axin 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477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mprss1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ase, serine 1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84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Tor1b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sin family 1, member B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2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signal transduction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307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Adcy7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ate cyclase 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692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Gch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 cyclohydrolase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69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Gnb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ine nucleotide binding protein, beta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46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nb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ine nucleotide binding protein, beta 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53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Gucy1a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ate cyclase 1, soluble, alpha 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87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ucy1b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ate cyclase 1, soluble, beta 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989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Iqgap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Q motif containing GTPase activating protein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2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411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4k2b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ylinositol 4-kinase type 2 beta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,5</w:t>
            </w:r>
            <w:r>
              <w:rPr>
                <w:iCs/>
                <w:sz w:val="18"/>
                <w:szCs w:val="18"/>
              </w:rPr>
              <w:t xml:space="preserve"> (-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34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gfr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glandin F receptor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284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b27a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B27A, member RAS oncogene family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61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sd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, dexamethasone-induced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941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gs5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gulator of G-protein signaling 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0</w:t>
            </w:r>
            <w:r>
              <w:rPr>
                <w:iCs/>
                <w:sz w:val="18"/>
                <w:szCs w:val="18"/>
              </w:rPr>
              <w:t xml:space="preserve"> (-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14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100-rs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milar to component of Sp100-rs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77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k25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 kinase 25 (yeast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2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/lipid metabolism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601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Aldh1a7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dehyde dehydrogenase family 1, subfamily A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80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Cyp11a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tochrome P450, family 11, subfamily a, polypeptide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61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p1b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367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cr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-dienoyl CoA reductase 1, mitochondrial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076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Gdpd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phosphodiester phosphodiesterase domain containing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833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Hmgcs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hydroxy-3-methylglutaryl-Coenzyme A synthase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86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Hsd17b7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teroid (17-beta) dehydrogenase 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516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Lpin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n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513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pc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emann Pick type C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41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Nr5a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clear receptor subfamily 5, group A, member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6</w:t>
            </w:r>
            <w:r>
              <w:rPr>
                <w:iCs/>
                <w:sz w:val="18"/>
                <w:szCs w:val="18"/>
              </w:rPr>
              <w:t xml:space="preserve"> (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39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Nupl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orin like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08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Otor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orapli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457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Sc5d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-C5-desaturas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697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Soat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 O-acyltransferase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25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Sorl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rtilin-related receptor, LDLR class A repeats-containing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749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gulation of transcription/chromatin/translatio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979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eb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 responsive element binding protein 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427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hx3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AH (Asp-Glu-Ala-His) box polypeptide 3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18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naja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aJ (Hsp40) homolog, subfamily A, member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56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ftud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longation factor Tu GTP binding domain containing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15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if2c5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karyotic translation initiation factor 2C, 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491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Eif2s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karyotic translation initiation factor 2, subunit 1 alpha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101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Hist1h1c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1, H1c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86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ist2h2bb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2, H2bb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,1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363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rpl35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ribosomal protein L3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349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yef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yelin basic protein expression factor 2, repressor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431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Ptrf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lymerase I and transcript release factor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60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nasel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nuclease L (2', 5'-oligoisoadenylate synthetase-dependent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03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ora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R-related orphan receptor alpha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12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l1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86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Runx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t related transcription factor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6</w:t>
            </w:r>
            <w:r>
              <w:rPr>
                <w:iCs/>
                <w:sz w:val="18"/>
                <w:szCs w:val="18"/>
              </w:rPr>
              <w:t xml:space="preserve"> (-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467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Smarcd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I/SNF related, matrix associated, actin dependent regulator of chromatin, subfamily d, member 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75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Srp9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recognition particle 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91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at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gnal transducer and activator of transcription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  <w:r>
              <w:rPr>
                <w:iCs/>
                <w:sz w:val="18"/>
                <w:szCs w:val="18"/>
              </w:rPr>
              <w:t xml:space="preserve"> (***)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38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btb1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inc finger and BTB domain containing 1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370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fp21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21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1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14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fp386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386 (Kruppel-like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19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fp422-rs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422, related sequence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9</w:t>
            </w:r>
          </w:p>
        </w:tc>
      </w:tr>
      <w:tr>
        <w:trPr>
          <w:trHeight w:val="240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27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 &amp; unknown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53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96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00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610037M15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0610037M15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892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200009O22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200009O22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07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010107G23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010107G23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70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210010A19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210010A19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08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310028N02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310028N02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67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510042P03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510042P03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26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810405K02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810405K02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63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6330442E10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6330442E10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27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830039H10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A830039H10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48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506816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AI50681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,1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02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59386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AI59386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393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U020206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AU02020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12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vpi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vasopressin-induced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49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W04960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AW04960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98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W06123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AW06123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278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C00399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NA sequence BC00399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04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C018465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NA sequence BC01846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2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147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C026657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NA sequence BC02665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422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1qdc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q domain containing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08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xx1c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AX box 1 homolog C (human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27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fip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ic FMR1 interacting protein 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821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17H6S56E-5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A segment, Chr 17, human D6S56E 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298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pysl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pyrimidinase-like 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29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130013N09Rik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E130013N09 gen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965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c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odermal-neural cortex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203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the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malonic encephalopathy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70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nbp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in binding protein 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907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Galc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sylceramidase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34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dap10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nglioside-induced differentiation-associated-protein 10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85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lt1b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gi transport 1 homolog B (S. cerevisiae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041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Gsta1/Gsta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, alpha 1 (Ya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609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C43282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milar to hypothetical protein MGC3758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165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C62131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fibrillari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749_x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dufa7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1 alpha subcomplex, 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126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udt13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dix (nucleoside diphosphate linked moiety X)-type motif 1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92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dlim4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Z and LIM domain 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760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Rdh1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nol dehydrogenase 1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20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ara5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avenger receptor class A, member 5 (putative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58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ag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rm associated antigen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11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arcl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RC-like 1 (mast9, hevin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448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Stc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niocalcin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9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910_a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om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ti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882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ypl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aptophysin-like protein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8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454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mem87a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87A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641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b2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bbles homolog 2 (Drosophila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7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689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Tuft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ftelin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881_s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pk3b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plakin 3B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486_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nn1</w:t>
            </w:r>
          </w:p>
        </w:tc>
        <w:tc>
          <w:tcPr>
            <w:tcW w:w="47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in 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</w:t>
            </w:r>
          </w:p>
        </w:tc>
      </w:tr>
      <w:tr>
        <w:trPr>
          <w:trHeight w:val="255" w:hRule="atLeast"/>
        </w:trPr>
        <w:tc>
          <w:tcPr>
            <w:tcW w:w="53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006_at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Xdh</w:t>
            </w:r>
          </w:p>
        </w:tc>
        <w:tc>
          <w:tcPr>
            <w:tcW w:w="47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anthine dehydrogenase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%, percentage of transcripts mapping to specific categories of biological processes relative to the total number of differentially expressed transcripts; FC, fold change; (*), (**), and (***), transcripts with significantly different line-specific expression levels (FL1 vs. control line) in qPCR experiments (p&lt;0.05, p&lt; 0.01, and p&lt; 0.001, respectively, t-test); transcripts significantly (p&lt;0.05, Chi square test) mapping to GO terms of biological processes are underlin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2:27:00Z</dcterms:created>
  <dc:creator>ronuser</dc:creator>
  <dc:description/>
  <cp:keywords/>
  <dc:language>en-US</dc:language>
  <cp:lastModifiedBy>vanselow</cp:lastModifiedBy>
  <cp:lastPrinted>2007-04-23T13:49:00Z</cp:lastPrinted>
  <dcterms:modified xsi:type="dcterms:W3CDTF">2008-06-20T12:27:00Z</dcterms:modified>
  <cp:revision>2</cp:revision>
  <dc:subject/>
  <dc:title>Table 1:</dc:title>
</cp:coreProperties>
</file>